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8D3DD" w14:textId="77777777" w:rsidR="00520237" w:rsidRDefault="00520237" w:rsidP="00520237">
      <w:pPr>
        <w:pStyle w:val="Heading2"/>
        <w:rPr>
          <w:rFonts w:ascii="Times New Roman" w:hAnsi="Times New Roman" w:cs="Times New Roman"/>
          <w:b/>
        </w:rPr>
      </w:pPr>
      <w:r w:rsidRPr="00030988">
        <w:rPr>
          <w:rFonts w:ascii="Times New Roman" w:hAnsi="Times New Roman" w:cs="Times New Roman"/>
          <w:b/>
        </w:rPr>
        <w:t>Multimedia Appendix 1</w:t>
      </w:r>
    </w:p>
    <w:p w14:paraId="2214C544" w14:textId="77777777" w:rsidR="00520237" w:rsidRPr="00662FC3" w:rsidRDefault="00520237" w:rsidP="00520237"/>
    <w:p w14:paraId="11E07E79" w14:textId="1171A34B" w:rsidR="00520237" w:rsidRPr="00246F92" w:rsidRDefault="00520237" w:rsidP="00520237">
      <w:pPr>
        <w:spacing w:line="360" w:lineRule="auto"/>
        <w:rPr>
          <w:rFonts w:ascii="Times New Roman" w:hAnsi="Times New Roman" w:cs="Times New Roman"/>
        </w:rPr>
      </w:pPr>
      <w:r w:rsidRPr="00246F92">
        <w:rPr>
          <w:rFonts w:ascii="Times New Roman" w:hAnsi="Times New Roman" w:cs="Times New Roman"/>
        </w:rPr>
        <w:t>Table</w:t>
      </w:r>
      <w:r w:rsidR="00BA6A2F">
        <w:rPr>
          <w:rFonts w:ascii="Times New Roman" w:hAnsi="Times New Roman" w:cs="Times New Roman"/>
        </w:rPr>
        <w:t xml:space="preserve"> S1</w:t>
      </w:r>
      <w:r w:rsidRPr="00246F92">
        <w:rPr>
          <w:rFonts w:ascii="Times New Roman" w:hAnsi="Times New Roman" w:cs="Times New Roman"/>
        </w:rPr>
        <w:t>. Usability test questions (response</w:t>
      </w:r>
      <w:r w:rsidR="007B7316">
        <w:rPr>
          <w:rFonts w:ascii="Times New Roman" w:hAnsi="Times New Roman" w:cs="Times New Roman"/>
        </w:rPr>
        <w:t>s</w:t>
      </w:r>
      <w:r w:rsidRPr="00246F92">
        <w:rPr>
          <w:rFonts w:ascii="Times New Roman" w:hAnsi="Times New Roman" w:cs="Times New Roman"/>
        </w:rPr>
        <w:t xml:space="preserve"> to each question were provided on a 5-point Likert scal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3865"/>
        <w:gridCol w:w="4397"/>
      </w:tblGrid>
      <w:tr w:rsidR="00520237" w:rsidRPr="00662FC3" w14:paraId="4A64ACE1" w14:textId="77777777" w:rsidTr="00627E8F">
        <w:trPr>
          <w:cantSplit/>
          <w:trHeight w:val="214"/>
        </w:trPr>
        <w:tc>
          <w:tcPr>
            <w:tcW w:w="1075" w:type="dxa"/>
            <w:shd w:val="clear" w:color="auto" w:fill="E7E6E6" w:themeFill="background2"/>
          </w:tcPr>
          <w:p w14:paraId="6C60A758" w14:textId="77777777" w:rsidR="00520237" w:rsidRPr="00662FC3" w:rsidRDefault="00520237" w:rsidP="00627E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65" w:type="dxa"/>
            <w:shd w:val="clear" w:color="auto" w:fill="E7E6E6" w:themeFill="background2"/>
          </w:tcPr>
          <w:p w14:paraId="5300CE6F" w14:textId="77777777" w:rsidR="00520237" w:rsidRPr="00662FC3" w:rsidRDefault="00520237" w:rsidP="00627E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b/>
                <w:sz w:val="16"/>
                <w:szCs w:val="16"/>
              </w:rPr>
              <w:t>Initial questionnaire</w:t>
            </w:r>
          </w:p>
        </w:tc>
        <w:tc>
          <w:tcPr>
            <w:tcW w:w="4397" w:type="dxa"/>
            <w:shd w:val="clear" w:color="auto" w:fill="E7E6E6" w:themeFill="background2"/>
          </w:tcPr>
          <w:p w14:paraId="60FC4EB7" w14:textId="77777777" w:rsidR="00520237" w:rsidRPr="00662FC3" w:rsidRDefault="00520237" w:rsidP="00627E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b/>
                <w:sz w:val="16"/>
                <w:szCs w:val="16"/>
              </w:rPr>
              <w:t>Final questionnaire</w:t>
            </w:r>
          </w:p>
        </w:tc>
      </w:tr>
      <w:tr w:rsidR="00520237" w:rsidRPr="00662FC3" w14:paraId="7376D843" w14:textId="77777777" w:rsidTr="00627E8F">
        <w:trPr>
          <w:cantSplit/>
          <w:trHeight w:val="156"/>
        </w:trPr>
        <w:tc>
          <w:tcPr>
            <w:tcW w:w="1075" w:type="dxa"/>
            <w:vMerge w:val="restart"/>
            <w:shd w:val="clear" w:color="auto" w:fill="D5DCE4" w:themeFill="text2" w:themeFillTint="33"/>
            <w:textDirection w:val="btLr"/>
            <w:vAlign w:val="center"/>
          </w:tcPr>
          <w:p w14:paraId="13490AE2" w14:textId="77777777" w:rsidR="00520237" w:rsidRPr="00662FC3" w:rsidRDefault="00520237" w:rsidP="00627E8F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24A1A90">
              <w:rPr>
                <w:rFonts w:ascii="Times New Roman" w:hAnsi="Times New Roman" w:cs="Times New Roman"/>
                <w:sz w:val="16"/>
                <w:szCs w:val="16"/>
              </w:rPr>
              <w:t>Questions related to usability and comprehensibility</w:t>
            </w:r>
          </w:p>
        </w:tc>
        <w:tc>
          <w:tcPr>
            <w:tcW w:w="3865" w:type="dxa"/>
          </w:tcPr>
          <w:p w14:paraId="74333D17" w14:textId="77777777" w:rsidR="00520237" w:rsidRPr="00662FC3" w:rsidRDefault="00520237" w:rsidP="00520237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time it took me to complete the tool was satisfactory.</w:t>
            </w:r>
          </w:p>
        </w:tc>
        <w:tc>
          <w:tcPr>
            <w:tcW w:w="4397" w:type="dxa"/>
          </w:tcPr>
          <w:p w14:paraId="6CBB9603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337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time it took me to complete the tool was satisfactory.</w:t>
            </w:r>
          </w:p>
        </w:tc>
      </w:tr>
      <w:tr w:rsidR="00520237" w:rsidRPr="00662FC3" w14:paraId="621E36C7" w14:textId="77777777" w:rsidTr="00627E8F">
        <w:trPr>
          <w:cantSplit/>
          <w:trHeight w:val="156"/>
        </w:trPr>
        <w:tc>
          <w:tcPr>
            <w:tcW w:w="1075" w:type="dxa"/>
            <w:vMerge/>
          </w:tcPr>
          <w:p w14:paraId="31538730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6C761839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2. The patient was able to comprehend the questions from the tool that I asked in the course of the patient consultation.</w:t>
            </w:r>
          </w:p>
        </w:tc>
        <w:tc>
          <w:tcPr>
            <w:tcW w:w="4397" w:type="dxa"/>
          </w:tcPr>
          <w:p w14:paraId="098C301B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patients were able to comprehend my questions from the tool during consultations.</w:t>
            </w:r>
          </w:p>
        </w:tc>
      </w:tr>
      <w:tr w:rsidR="00520237" w:rsidRPr="00662FC3" w14:paraId="5C736932" w14:textId="77777777" w:rsidTr="00627E8F">
        <w:trPr>
          <w:cantSplit/>
          <w:trHeight w:val="595"/>
        </w:trPr>
        <w:tc>
          <w:tcPr>
            <w:tcW w:w="1075" w:type="dxa"/>
            <w:vMerge/>
          </w:tcPr>
          <w:p w14:paraId="3C284842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7068EF41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3. I would use this tool again in the future with this patient.</w:t>
            </w:r>
          </w:p>
        </w:tc>
        <w:tc>
          <w:tcPr>
            <w:tcW w:w="4397" w:type="dxa"/>
          </w:tcPr>
          <w:p w14:paraId="04AF844E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questions in the tool are similar to what I would ask during a regular consultation.</w:t>
            </w:r>
          </w:p>
        </w:tc>
      </w:tr>
      <w:tr w:rsidR="00520237" w:rsidRPr="00662FC3" w14:paraId="6696DD1E" w14:textId="77777777" w:rsidTr="00627E8F">
        <w:trPr>
          <w:cantSplit/>
          <w:trHeight w:val="156"/>
        </w:trPr>
        <w:tc>
          <w:tcPr>
            <w:tcW w:w="1075" w:type="dxa"/>
            <w:vMerge w:val="restart"/>
            <w:shd w:val="clear" w:color="auto" w:fill="8496B0" w:themeFill="text2" w:themeFillTint="99"/>
            <w:textDirection w:val="btLr"/>
            <w:vAlign w:val="center"/>
          </w:tcPr>
          <w:p w14:paraId="52977A3B" w14:textId="77777777" w:rsidR="00520237" w:rsidRPr="00662FC3" w:rsidRDefault="00520237" w:rsidP="00627E8F">
            <w:pPr>
              <w:ind w:left="401" w:right="113" w:hanging="288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24A1A90">
              <w:rPr>
                <w:rFonts w:ascii="Times New Roman" w:hAnsi="Times New Roman" w:cs="Times New Roman"/>
                <w:sz w:val="16"/>
                <w:szCs w:val="16"/>
              </w:rPr>
              <w:t xml:space="preserve">Questions related to usefulness </w:t>
            </w:r>
          </w:p>
        </w:tc>
        <w:tc>
          <w:tcPr>
            <w:tcW w:w="3865" w:type="dxa"/>
          </w:tcPr>
          <w:p w14:paraId="183905D3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4. The tool helped me discuss symptoms of MS progression and the impact on patients’ daily activities.</w:t>
            </w:r>
          </w:p>
        </w:tc>
        <w:tc>
          <w:tcPr>
            <w:tcW w:w="4397" w:type="dxa"/>
          </w:tcPr>
          <w:p w14:paraId="5EA121B4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tool helped me better discuss symptoms suggestive of MS progression and its impact on patients’ daily activities.</w:t>
            </w:r>
          </w:p>
        </w:tc>
      </w:tr>
      <w:tr w:rsidR="00520237" w:rsidRPr="00662FC3" w14:paraId="302CBF56" w14:textId="77777777" w:rsidTr="00627E8F">
        <w:trPr>
          <w:cantSplit/>
          <w:trHeight w:val="156"/>
        </w:trPr>
        <w:tc>
          <w:tcPr>
            <w:tcW w:w="1075" w:type="dxa"/>
            <w:vMerge/>
          </w:tcPr>
          <w:p w14:paraId="44ADA2DD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544DBF64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7" w:type="dxa"/>
          </w:tcPr>
          <w:p w14:paraId="45B447A1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tool helped me better understand symptoms suggestive of MS progression and its impact on patients’ daily activities.</w:t>
            </w:r>
          </w:p>
        </w:tc>
      </w:tr>
      <w:tr w:rsidR="00520237" w:rsidRPr="00662FC3" w14:paraId="1A82E6C2" w14:textId="77777777" w:rsidTr="00627E8F">
        <w:trPr>
          <w:cantSplit/>
          <w:trHeight w:val="439"/>
        </w:trPr>
        <w:tc>
          <w:tcPr>
            <w:tcW w:w="1075" w:type="dxa"/>
            <w:vMerge/>
          </w:tcPr>
          <w:p w14:paraId="3FB50389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1E556894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5. The tool helped me discuss the topic of progression with my patient.</w:t>
            </w:r>
          </w:p>
        </w:tc>
        <w:tc>
          <w:tcPr>
            <w:tcW w:w="4397" w:type="dxa"/>
          </w:tcPr>
          <w:p w14:paraId="4D99A605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tool helped me discuss the topic of progression with my patients.</w:t>
            </w:r>
          </w:p>
        </w:tc>
      </w:tr>
      <w:tr w:rsidR="00520237" w:rsidRPr="00662FC3" w14:paraId="29DDEE6E" w14:textId="77777777" w:rsidTr="00627E8F">
        <w:trPr>
          <w:cantSplit/>
          <w:trHeight w:val="156"/>
        </w:trPr>
        <w:tc>
          <w:tcPr>
            <w:tcW w:w="1075" w:type="dxa"/>
            <w:vMerge/>
          </w:tcPr>
          <w:p w14:paraId="2ADB6B42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3EAE8118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6. The green/yellow/red results at the end of the questionnaire helped me discuss progression with my patient.</w:t>
            </w:r>
          </w:p>
        </w:tc>
        <w:tc>
          <w:tcPr>
            <w:tcW w:w="4397" w:type="dxa"/>
          </w:tcPr>
          <w:p w14:paraId="479B3F73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green/yellow/red results at the end of the questionnaire helped me discuss progression with my patients.</w:t>
            </w:r>
          </w:p>
        </w:tc>
      </w:tr>
      <w:tr w:rsidR="00520237" w:rsidRPr="00662FC3" w14:paraId="4AE16F82" w14:textId="77777777" w:rsidTr="00627E8F">
        <w:trPr>
          <w:cantSplit/>
          <w:trHeight w:val="478"/>
        </w:trPr>
        <w:tc>
          <w:tcPr>
            <w:tcW w:w="1075" w:type="dxa"/>
            <w:vMerge/>
          </w:tcPr>
          <w:p w14:paraId="4210A8A9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142325CD" w14:textId="77777777" w:rsidR="00520237" w:rsidRPr="00662FC3" w:rsidRDefault="00520237" w:rsidP="00627E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7. The tool helped me discuss symptoms of MS progression and its impact on cognitive function.</w:t>
            </w:r>
          </w:p>
        </w:tc>
        <w:tc>
          <w:tcPr>
            <w:tcW w:w="4397" w:type="dxa"/>
            <w:vAlign w:val="center"/>
          </w:tcPr>
          <w:p w14:paraId="236DEB1D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tool helped me better discuss symptoms suggestive of MS progression and its impact on cognitive function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20237" w:rsidRPr="00662FC3" w14:paraId="2BFD5B4A" w14:textId="77777777" w:rsidTr="00627E8F">
        <w:trPr>
          <w:cantSplit/>
          <w:trHeight w:val="156"/>
        </w:trPr>
        <w:tc>
          <w:tcPr>
            <w:tcW w:w="1075" w:type="dxa"/>
            <w:vMerge/>
          </w:tcPr>
          <w:p w14:paraId="457F9C01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4B909AAB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7" w:type="dxa"/>
          </w:tcPr>
          <w:p w14:paraId="058A76D4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The tool helped me better understand symptoms suggestive of MS progression and its impact on cognitive function.</w:t>
            </w:r>
          </w:p>
        </w:tc>
      </w:tr>
      <w:tr w:rsidR="00520237" w:rsidRPr="00662FC3" w14:paraId="7EEA752D" w14:textId="77777777" w:rsidTr="00627E8F">
        <w:trPr>
          <w:cantSplit/>
          <w:trHeight w:val="156"/>
        </w:trPr>
        <w:tc>
          <w:tcPr>
            <w:tcW w:w="1075" w:type="dxa"/>
            <w:vMerge w:val="restart"/>
            <w:shd w:val="clear" w:color="auto" w:fill="323E4F" w:themeFill="text2" w:themeFillShade="BF"/>
            <w:textDirection w:val="btLr"/>
          </w:tcPr>
          <w:p w14:paraId="31A3E92B" w14:textId="77777777" w:rsidR="00520237" w:rsidRPr="00662FC3" w:rsidRDefault="00520237" w:rsidP="00627E8F">
            <w:pPr>
              <w:ind w:left="401" w:right="113" w:hanging="288"/>
              <w:contextualSpacing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124A1A90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      Questions related to integration to clinical practice</w:t>
            </w:r>
          </w:p>
        </w:tc>
        <w:tc>
          <w:tcPr>
            <w:tcW w:w="3865" w:type="dxa"/>
          </w:tcPr>
          <w:p w14:paraId="7834F4CE" w14:textId="77777777" w:rsidR="00520237" w:rsidRPr="000669B1" w:rsidRDefault="00520237" w:rsidP="00627E8F">
            <w:pPr>
              <w:spacing w:before="0" w:after="0"/>
              <w:ind w:left="720" w:hanging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7" w:type="dxa"/>
          </w:tcPr>
          <w:p w14:paraId="22A0690A" w14:textId="77777777" w:rsidR="00520237" w:rsidRPr="00662FC3" w:rsidRDefault="00520237" w:rsidP="0052023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288" w:hanging="288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I would recommend this tool to a colleague.</w:t>
            </w:r>
          </w:p>
        </w:tc>
      </w:tr>
      <w:tr w:rsidR="00520237" w:rsidRPr="00662FC3" w14:paraId="20ECC083" w14:textId="77777777" w:rsidTr="00627E8F">
        <w:trPr>
          <w:cantSplit/>
          <w:trHeight w:val="156"/>
        </w:trPr>
        <w:tc>
          <w:tcPr>
            <w:tcW w:w="1075" w:type="dxa"/>
            <w:vMerge/>
          </w:tcPr>
          <w:p w14:paraId="039E49AB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6A7CE495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7" w:type="dxa"/>
          </w:tcPr>
          <w:p w14:paraId="545A2290" w14:textId="77777777" w:rsidR="00520237" w:rsidRPr="00662FC3" w:rsidRDefault="00520237" w:rsidP="00520237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337" w:hanging="354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It is feasible to integrate the tool into my clinical practice.</w:t>
            </w:r>
          </w:p>
        </w:tc>
      </w:tr>
      <w:tr w:rsidR="00520237" w:rsidRPr="00662FC3" w14:paraId="627597E6" w14:textId="77777777" w:rsidTr="00627E8F">
        <w:trPr>
          <w:cantSplit/>
          <w:trHeight w:val="156"/>
        </w:trPr>
        <w:tc>
          <w:tcPr>
            <w:tcW w:w="1075" w:type="dxa"/>
            <w:vMerge/>
          </w:tcPr>
          <w:p w14:paraId="35A21F08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278D4DA6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7" w:type="dxa"/>
          </w:tcPr>
          <w:p w14:paraId="72E8A7AD" w14:textId="77777777" w:rsidR="00520237" w:rsidRPr="00662FC3" w:rsidRDefault="00520237" w:rsidP="00520237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337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It would be easy to integrate the tool into my clinical practice.</w:t>
            </w:r>
          </w:p>
        </w:tc>
      </w:tr>
      <w:tr w:rsidR="00520237" w:rsidRPr="00662FC3" w14:paraId="08AD4DC8" w14:textId="77777777" w:rsidTr="00627E8F">
        <w:trPr>
          <w:cantSplit/>
          <w:trHeight w:val="539"/>
        </w:trPr>
        <w:tc>
          <w:tcPr>
            <w:tcW w:w="1075" w:type="dxa"/>
            <w:vMerge/>
          </w:tcPr>
          <w:p w14:paraId="54513CBA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5" w:type="dxa"/>
          </w:tcPr>
          <w:p w14:paraId="4B93942B" w14:textId="77777777" w:rsidR="00520237" w:rsidRPr="00662FC3" w:rsidRDefault="00520237" w:rsidP="00627E8F">
            <w:pPr>
              <w:ind w:left="288" w:hanging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7" w:type="dxa"/>
          </w:tcPr>
          <w:p w14:paraId="77A82556" w14:textId="77777777" w:rsidR="00520237" w:rsidRPr="00662FC3" w:rsidRDefault="00520237" w:rsidP="00520237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337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62FC3">
              <w:rPr>
                <w:rFonts w:ascii="Times New Roman" w:hAnsi="Times New Roman" w:cs="Times New Roman"/>
                <w:sz w:val="16"/>
                <w:szCs w:val="16"/>
              </w:rPr>
              <w:t>I would be willing to integrate the tool into my clinical practice.</w:t>
            </w:r>
          </w:p>
        </w:tc>
      </w:tr>
    </w:tbl>
    <w:p w14:paraId="7B8D96BE" w14:textId="77777777" w:rsidR="00520237" w:rsidRDefault="00520237" w:rsidP="00520237">
      <w:pPr>
        <w:spacing w:after="0"/>
        <w:rPr>
          <w:rFonts w:ascii="Times New Roman" w:hAnsi="Times New Roman" w:cs="Times New Roman"/>
          <w:sz w:val="18"/>
        </w:rPr>
      </w:pPr>
      <w:r w:rsidRPr="00662FC3">
        <w:rPr>
          <w:rFonts w:ascii="Times New Roman" w:hAnsi="Times New Roman" w:cs="Times New Roman"/>
          <w:sz w:val="18"/>
        </w:rPr>
        <w:t>MS, multiple sclerosis</w:t>
      </w:r>
    </w:p>
    <w:p w14:paraId="01DCF3DC" w14:textId="77777777" w:rsidR="00FF5FC9" w:rsidRPr="00F31F85" w:rsidRDefault="00FF5FC9" w:rsidP="00520237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9E0806" w14:textId="77777777" w:rsidR="00520237" w:rsidRDefault="00520237" w:rsidP="00520237">
      <w:pPr>
        <w:spacing w:after="0" w:line="240" w:lineRule="auto"/>
      </w:pPr>
      <w:r>
        <w:separator/>
      </w:r>
    </w:p>
  </w:endnote>
  <w:endnote w:type="continuationSeparator" w:id="0">
    <w:p w14:paraId="5A4650F4" w14:textId="77777777" w:rsidR="00520237" w:rsidRDefault="00520237" w:rsidP="00520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7DC30" w14:textId="77777777" w:rsidR="00520237" w:rsidRDefault="00520237" w:rsidP="00520237">
      <w:pPr>
        <w:spacing w:after="0" w:line="240" w:lineRule="auto"/>
      </w:pPr>
      <w:r>
        <w:separator/>
      </w:r>
    </w:p>
  </w:footnote>
  <w:footnote w:type="continuationSeparator" w:id="0">
    <w:p w14:paraId="508F5C08" w14:textId="77777777" w:rsidR="00520237" w:rsidRDefault="00520237" w:rsidP="00520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818AA"/>
    <w:multiLevelType w:val="hybridMultilevel"/>
    <w:tmpl w:val="E7BA9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2428FD"/>
    <w:multiLevelType w:val="hybridMultilevel"/>
    <w:tmpl w:val="E7BA9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916F7"/>
    <w:multiLevelType w:val="hybridMultilevel"/>
    <w:tmpl w:val="0B82E8D2"/>
    <w:lvl w:ilvl="0" w:tplc="42BECDC4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1A458C"/>
    <w:multiLevelType w:val="hybridMultilevel"/>
    <w:tmpl w:val="FE62B19A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237"/>
    <w:rsid w:val="004D0E76"/>
    <w:rsid w:val="00520237"/>
    <w:rsid w:val="007B7316"/>
    <w:rsid w:val="00BA6A2F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CC6D75"/>
  <w15:chartTrackingRefBased/>
  <w15:docId w15:val="{D9E6841C-B4F8-43B1-84FD-20A5D20E9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23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2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02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aliases w:val="Bullet1,Section 5,Bullet List,Bullet 1"/>
    <w:basedOn w:val="Normal"/>
    <w:link w:val="ListParagraphChar"/>
    <w:uiPriority w:val="34"/>
    <w:qFormat/>
    <w:rsid w:val="00520237"/>
    <w:pPr>
      <w:numPr>
        <w:numId w:val="1"/>
      </w:numPr>
      <w:spacing w:before="120" w:after="120" w:line="276" w:lineRule="auto"/>
      <w:jc w:val="both"/>
    </w:pPr>
    <w:rPr>
      <w:rFonts w:asciiTheme="minorHAnsi" w:eastAsiaTheme="majorEastAsia" w:hAnsiTheme="minorHAnsi" w:cstheme="minorBidi"/>
      <w:color w:val="000000" w:themeColor="text1"/>
      <w:sz w:val="22"/>
      <w:szCs w:val="22"/>
    </w:rPr>
  </w:style>
  <w:style w:type="character" w:customStyle="1" w:styleId="ListParagraphChar">
    <w:name w:val="List Paragraph Char"/>
    <w:aliases w:val="Bullet1 Char,Section 5 Char,Bullet List Char,Bullet 1 Char"/>
    <w:basedOn w:val="DefaultParagraphFont"/>
    <w:link w:val="ListParagraph"/>
    <w:uiPriority w:val="34"/>
    <w:rsid w:val="00520237"/>
    <w:rPr>
      <w:rFonts w:asciiTheme="minorHAnsi" w:eastAsiaTheme="majorEastAsia" w:hAnsiTheme="minorHAnsi" w:cstheme="minorBidi"/>
      <w:color w:val="000000" w:themeColor="text1"/>
      <w:sz w:val="22"/>
      <w:szCs w:val="22"/>
    </w:rPr>
  </w:style>
  <w:style w:type="table" w:styleId="TableGrid">
    <w:name w:val="Table Grid"/>
    <w:basedOn w:val="TableNormal"/>
    <w:uiPriority w:val="59"/>
    <w:rsid w:val="00520237"/>
    <w:pPr>
      <w:spacing w:before="120" w:after="120" w:line="240" w:lineRule="auto"/>
    </w:pPr>
    <w:rPr>
      <w:rFonts w:asciiTheme="minorHAnsi" w:eastAsiaTheme="minorEastAsia" w:hAnsiTheme="minorHAnsi" w:cstheme="minorBidi"/>
      <w:color w:val="000000" w:themeColor="text1"/>
      <w:sz w:val="22"/>
      <w:szCs w:val="22"/>
    </w:r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D46FED62F9E4D89D2FD4545FEFC1E" ma:contentTypeVersion="13" ma:contentTypeDescription="Create a new document." ma:contentTypeScope="" ma:versionID="3a8376e305a4b4d9256e0aacfdb9472b">
  <xsd:schema xmlns:xsd="http://www.w3.org/2001/XMLSchema" xmlns:xs="http://www.w3.org/2001/XMLSchema" xmlns:p="http://schemas.microsoft.com/office/2006/metadata/properties" xmlns:ns2="41c5cdf2-3d61-4636-ad5b-749c74381475" xmlns:ns3="51340c39-c148-4b7c-81c3-2b121eb6eb23" targetNamespace="http://schemas.microsoft.com/office/2006/metadata/properties" ma:root="true" ma:fieldsID="6699db22b43e07bcd6473b14ebe72996" ns2:_="" ns3:_="">
    <xsd:import namespace="41c5cdf2-3d61-4636-ad5b-749c74381475"/>
    <xsd:import namespace="51340c39-c148-4b7c-81c3-2b121eb6e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40c39-c148-4b7c-81c3-2b121eb6e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67B40E-0296-4B90-97BA-BB9C08BA85F6}">
  <ds:schemaRefs>
    <ds:schemaRef ds:uri="41c5cdf2-3d61-4636-ad5b-749c74381475"/>
    <ds:schemaRef ds:uri="http://schemas.microsoft.com/office/2006/documentManagement/types"/>
    <ds:schemaRef ds:uri="51340c39-c148-4b7c-81c3-2b121eb6eb23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FBAED72-65FA-44F5-A705-E2A36A58E6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1340c39-c148-4b7c-81c3-2b121eb6e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072854-805D-4D9A-A068-CB21C6FD3D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3</cp:revision>
  <dcterms:created xsi:type="dcterms:W3CDTF">2021-04-12T10:58:00Z</dcterms:created>
  <dcterms:modified xsi:type="dcterms:W3CDTF">2021-08-1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0:58:5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a1a31d14-18e8-49dc-b164-41907138d836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51FD46FED62F9E4D89D2FD4545FEFC1E</vt:lpwstr>
  </property>
</Properties>
</file>